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72D" w:rsidRDefault="00AA372D" w:rsidP="00AA372D">
      <w:pPr>
        <w:spacing w:line="240" w:lineRule="auto"/>
        <w:jc w:val="left"/>
      </w:pPr>
      <w:r>
        <w:t>Supplementary table 3: characteristics of patients in randomised studies</w:t>
      </w:r>
    </w:p>
    <w:p w:rsidR="00AA372D" w:rsidRDefault="00AA372D" w:rsidP="00AA372D">
      <w:pPr>
        <w:spacing w:line="240" w:lineRule="auto"/>
        <w:jc w:val="left"/>
      </w:pPr>
    </w:p>
    <w:tbl>
      <w:tblPr>
        <w:tblW w:w="149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756"/>
        <w:gridCol w:w="756"/>
        <w:gridCol w:w="2809"/>
        <w:gridCol w:w="877"/>
        <w:gridCol w:w="952"/>
        <w:gridCol w:w="1163"/>
        <w:gridCol w:w="956"/>
        <w:gridCol w:w="1181"/>
        <w:gridCol w:w="779"/>
        <w:gridCol w:w="851"/>
        <w:gridCol w:w="1026"/>
        <w:gridCol w:w="945"/>
      </w:tblGrid>
      <w:tr w:rsidR="00AA372D" w:rsidRPr="0015198F" w:rsidTr="00450872">
        <w:trPr>
          <w:trHeight w:val="107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First author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28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T</w:t>
            </w:r>
          </w:p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seconds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Urea </w:t>
            </w:r>
          </w:p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mmol</w:t>
            </w:r>
            <w:proofErr w:type="spellEnd"/>
            <w:proofErr w:type="gram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Creatinine</w:t>
            </w:r>
            <w:proofErr w:type="spellEnd"/>
          </w:p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mg</w:t>
            </w:r>
            <w:proofErr w:type="gram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Bilirubin mg/</w:t>
            </w: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White cell count</w:t>
            </w:r>
          </w:p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  <w:r w:rsidRPr="0015198F"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1519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  <w:proofErr w:type="gram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Age</w:t>
            </w:r>
          </w:p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year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Alcohol intake</w:t>
            </w:r>
          </w:p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g</w:t>
            </w:r>
            <w:proofErr w:type="gram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>/day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Gender </w:t>
            </w:r>
          </w:p>
          <w:p w:rsidR="00AA372D" w:rsidRPr="0015198F" w:rsidRDefault="00AA372D" w:rsidP="00450872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(% </w:t>
            </w:r>
            <w:proofErr w:type="gram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male</w:t>
            </w:r>
            <w:proofErr w:type="gram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:rsidR="00AA372D" w:rsidRPr="0015198F" w:rsidRDefault="00AA372D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Biopsy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Helman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Helman et al., 1971, #32162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.76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Porter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Porter et al., 1971, #4370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Methyl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Campra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ampra et al., 1973, #5954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1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5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Blitzer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litzer et al., 1977, #4358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9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Lesesn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Lesesne et al., 1978, #7135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Calorie supplement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8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addrey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addrey et al., 1978, #1595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9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Shumaker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humaker et al., 1978, #79555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Methyl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4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Depew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Depew et al., 1980, #8840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8)</w:t>
            </w:r>
            <w:r w:rsidRPr="0015198F">
              <w:rPr>
                <w:sz w:val="18"/>
              </w:rPr>
              <w:fldChar w:fldCharType="end"/>
            </w:r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Nasrallah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Nasrallah and Galambos, 1980, #6794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Baker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aker et al., 1981, #729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0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Insulin and Glucag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9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Hallé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Halle et al., 1982, #1261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Propylthiouracil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9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Theodossi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Theodossi et al., 1982, #2708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Methyl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2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Mendenhall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endenhall et al., 1984, #126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Oxandrolone</w:t>
            </w:r>
            <w:proofErr w:type="spell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 or 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91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Calvey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alvey et al., 1985, #3535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otein supplement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Achord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Achord, 1987, #814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amino</w:t>
            </w:r>
            <w:proofErr w:type="gram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 acid-gluco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7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Feher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Fehér et al., 1987, #4403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Insulin/Dextro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.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Simon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imon and Galambos, 1988, #8809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arenteral nutri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7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Carithers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arithers Jr et al., 1989, #9589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8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Methyl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6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Akriviadis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Akriviadis et al., 1990, #7217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Colchic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ezey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ezey et al., 1991, #13433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0)</w:t>
            </w:r>
            <w:r w:rsidRPr="0015198F">
              <w:rPr>
                <w:sz w:val="18"/>
              </w:rPr>
              <w:fldChar w:fldCharType="end"/>
            </w:r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Amino acid supplement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9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Bird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ird et al., 1991, #5328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Insulin and glucag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Trinchet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Trinchet et al., 1992, #8350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Insulin and glucag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lastRenderedPageBreak/>
              <w:t>Ramond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Ramond et al., 1992, #8082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Mendenhall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endenhall et al., 1993, #6123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Oxandrolone</w:t>
            </w:r>
            <w:proofErr w:type="spell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 + food supplemen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Bird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ird et al., 1998, #10822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Amlodip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Cabr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abre et al., 2000, #66022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Enteral feed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9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Akriviadis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Akriviadis et al., 2000, #5030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T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2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pahr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pahr et al., 2002, #166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8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ezey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ezey et al., 2004, #119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Vitamin 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Naveau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Naveau et al., 2004, #7947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0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fliximab + 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Phillips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Phillips et al., 2006, #660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Antioxidant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Stewart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tewart et al., 2007, #8450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Antioxidant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4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Boetticher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oetticher et al., 2008, #6683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Etanercep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3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De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De et al., 2009, #8560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Pentoxifyllin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8.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Moreno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oreno et al., 2010, #2935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acetylcysteine</w:t>
            </w:r>
            <w:proofErr w:type="spell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4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Nguyen-</w:t>
            </w: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Khac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Nguyen-Khac et al., 2011, #2379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ednisolone + NA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idhu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idhu et al., 2012, #18745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Pentoxifyllin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5.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0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781413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Sidhu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</w:t>
            </w:r>
            <w:r w:rsidRPr="00781413">
              <w:rPr>
                <w:sz w:val="18"/>
              </w:rPr>
              <w:fldChar w:fldCharType="begin"/>
            </w:r>
            <w:r w:rsidRPr="00781413">
              <w:rPr>
                <w:sz w:val="18"/>
              </w:rPr>
              <w:instrText>ADDIN BEC{Sidhu et al., 2012, #83063}</w:instrText>
            </w:r>
            <w:r w:rsidRPr="00781413">
              <w:rPr>
                <w:sz w:val="18"/>
              </w:rPr>
              <w:fldChar w:fldCharType="separate"/>
            </w:r>
            <w:r w:rsidRPr="00781413">
              <w:rPr>
                <w:sz w:val="18"/>
              </w:rPr>
              <w:t>(38)</w:t>
            </w:r>
            <w:r w:rsidRPr="00781413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Prednisolone + PT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781413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Singh </w:t>
            </w:r>
            <w:r w:rsidRPr="00781413">
              <w:rPr>
                <w:sz w:val="18"/>
              </w:rPr>
              <w:fldChar w:fldCharType="begin"/>
            </w:r>
            <w:r w:rsidRPr="00781413">
              <w:rPr>
                <w:sz w:val="18"/>
              </w:rPr>
              <w:instrText>ADDIN BEC{Singh et al., 2014, #65965}</w:instrText>
            </w:r>
            <w:r w:rsidRPr="00781413">
              <w:rPr>
                <w:sz w:val="18"/>
              </w:rPr>
              <w:fldChar w:fldCharType="separate"/>
            </w:r>
            <w:r w:rsidRPr="00781413">
              <w:rPr>
                <w:sz w:val="18"/>
              </w:rPr>
              <w:t>(39)</w:t>
            </w:r>
            <w:r w:rsidRPr="00781413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GCS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1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781413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Higuera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-de la </w:t>
            </w: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Tijera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</w:t>
            </w:r>
            <w:r w:rsidRPr="00781413">
              <w:rPr>
                <w:sz w:val="18"/>
              </w:rPr>
              <w:fldChar w:fldCharType="begin"/>
            </w:r>
            <w:r w:rsidRPr="00781413">
              <w:rPr>
                <w:sz w:val="18"/>
              </w:rPr>
              <w:instrText>ADDIN BEC{Higuera-de la Tijera et al., 2014, #11876}</w:instrText>
            </w:r>
            <w:r w:rsidRPr="00781413">
              <w:rPr>
                <w:sz w:val="18"/>
              </w:rPr>
              <w:fldChar w:fldCharType="separate"/>
            </w:r>
            <w:r w:rsidRPr="00781413">
              <w:rPr>
                <w:sz w:val="18"/>
              </w:rPr>
              <w:t>(40)</w:t>
            </w:r>
            <w:r w:rsidRPr="00781413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Metadoxine</w:t>
            </w:r>
            <w:proofErr w:type="spell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 + 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1.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54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781413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Park </w:t>
            </w:r>
            <w:r w:rsidRPr="00781413">
              <w:rPr>
                <w:sz w:val="18"/>
              </w:rPr>
              <w:fldChar w:fldCharType="begin"/>
            </w:r>
            <w:r w:rsidRPr="00781413">
              <w:rPr>
                <w:sz w:val="18"/>
              </w:rPr>
              <w:instrText>ADDIN BEC{Park et al., 2014, #48529}</w:instrText>
            </w:r>
            <w:r w:rsidRPr="00781413">
              <w:rPr>
                <w:sz w:val="18"/>
              </w:rPr>
              <w:fldChar w:fldCharType="separate"/>
            </w:r>
            <w:r w:rsidRPr="00781413">
              <w:rPr>
                <w:sz w:val="18"/>
              </w:rPr>
              <w:t>(41)</w:t>
            </w:r>
            <w:r w:rsidRPr="00781413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Pentoxifyllin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30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781413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Thursz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</w:t>
            </w:r>
            <w:r w:rsidRPr="00781413">
              <w:rPr>
                <w:sz w:val="18"/>
              </w:rPr>
              <w:fldChar w:fldCharType="begin"/>
            </w:r>
            <w:r w:rsidRPr="00781413">
              <w:rPr>
                <w:sz w:val="18"/>
              </w:rPr>
              <w:instrText>ADDIN BEC{Thursz et al., 2015, #42887}</w:instrText>
            </w:r>
            <w:r w:rsidRPr="00781413">
              <w:rPr>
                <w:sz w:val="18"/>
              </w:rPr>
              <w:fldChar w:fldCharType="separate"/>
            </w:r>
            <w:r w:rsidRPr="00781413">
              <w:rPr>
                <w:sz w:val="18"/>
              </w:rPr>
              <w:t>(42)</w:t>
            </w:r>
            <w:r w:rsidRPr="00781413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Pentoxifylline</w:t>
            </w:r>
            <w:proofErr w:type="spellEnd"/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 +/-Prednisolo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781413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Moreno </w:t>
            </w:r>
            <w:r w:rsidRPr="00781413">
              <w:rPr>
                <w:sz w:val="18"/>
              </w:rPr>
              <w:fldChar w:fldCharType="begin"/>
            </w:r>
            <w:r w:rsidRPr="00781413">
              <w:rPr>
                <w:sz w:val="18"/>
              </w:rPr>
              <w:instrText>ADDIN BEC{Moreno et al., 2016, #28893}</w:instrText>
            </w:r>
            <w:r w:rsidRPr="00781413">
              <w:rPr>
                <w:sz w:val="18"/>
              </w:rPr>
              <w:fldChar w:fldCharType="separate"/>
            </w:r>
            <w:r w:rsidRPr="00781413">
              <w:rPr>
                <w:sz w:val="18"/>
              </w:rPr>
              <w:t>(43)</w:t>
            </w:r>
            <w:r w:rsidRPr="00781413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Enteral nutri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9%</w:t>
            </w:r>
          </w:p>
        </w:tc>
      </w:tr>
      <w:tr w:rsidR="00AA372D" w:rsidRPr="0015198F" w:rsidTr="0045087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A372D" w:rsidRPr="00781413" w:rsidRDefault="00AA372D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Tkachenko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</w:t>
            </w:r>
            <w:r w:rsidRPr="00781413">
              <w:rPr>
                <w:sz w:val="18"/>
              </w:rPr>
              <w:fldChar w:fldCharType="begin"/>
            </w:r>
            <w:r w:rsidRPr="00781413">
              <w:rPr>
                <w:sz w:val="18"/>
              </w:rPr>
              <w:instrText>ADDIN BEC{Tkachenko et al., 2016, #76669}</w:instrText>
            </w:r>
            <w:r w:rsidRPr="00781413">
              <w:rPr>
                <w:sz w:val="18"/>
              </w:rPr>
              <w:fldChar w:fldCharType="separate"/>
            </w:r>
            <w:r w:rsidRPr="00781413">
              <w:rPr>
                <w:sz w:val="18"/>
              </w:rPr>
              <w:t>(44)</w:t>
            </w:r>
            <w:r w:rsidRPr="00781413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 xml:space="preserve">Prednisolone + </w:t>
            </w:r>
            <w:proofErr w:type="spellStart"/>
            <w:r w:rsidRPr="0015198F">
              <w:rPr>
                <w:rFonts w:eastAsia="Times New Roman"/>
                <w:color w:val="000000"/>
                <w:sz w:val="18"/>
                <w:szCs w:val="18"/>
              </w:rPr>
              <w:t>SAM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23.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945" w:type="dxa"/>
            <w:vAlign w:val="center"/>
          </w:tcPr>
          <w:p w:rsidR="00AA372D" w:rsidRPr="0015198F" w:rsidRDefault="00AA372D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5198F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</w:tbl>
    <w:p w:rsidR="00AA372D" w:rsidRPr="00781413" w:rsidRDefault="00AA372D" w:rsidP="00AA372D">
      <w:pPr>
        <w:spacing w:line="240" w:lineRule="auto"/>
        <w:jc w:val="left"/>
        <w:rPr>
          <w:sz w:val="18"/>
        </w:rPr>
      </w:pPr>
    </w:p>
    <w:p w:rsidR="00FA4EEE" w:rsidRPr="00AA372D" w:rsidRDefault="00FA4EEE" w:rsidP="00AA372D">
      <w:pPr>
        <w:spacing w:line="240" w:lineRule="auto"/>
        <w:jc w:val="left"/>
        <w:rPr>
          <w:sz w:val="18"/>
        </w:rPr>
      </w:pPr>
      <w:bookmarkStart w:id="0" w:name="_GoBack"/>
      <w:bookmarkEnd w:id="0"/>
    </w:p>
    <w:sectPr w:rsidR="00FA4EEE" w:rsidRPr="00AA372D" w:rsidSect="00AA372D">
      <w:pgSz w:w="16817" w:h="11901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72D"/>
    <w:rsid w:val="001A33D1"/>
    <w:rsid w:val="002850AF"/>
    <w:rsid w:val="003A5079"/>
    <w:rsid w:val="003D4A23"/>
    <w:rsid w:val="003F0D4B"/>
    <w:rsid w:val="0050393C"/>
    <w:rsid w:val="008675DE"/>
    <w:rsid w:val="009B4C4D"/>
    <w:rsid w:val="00A548F8"/>
    <w:rsid w:val="00AA372D"/>
    <w:rsid w:val="00B03732"/>
    <w:rsid w:val="00FA4E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83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72D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72D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1</Words>
  <Characters>4286</Characters>
  <Application>Microsoft Macintosh Word</Application>
  <DocSecurity>0</DocSecurity>
  <Lines>35</Lines>
  <Paragraphs>10</Paragraphs>
  <ScaleCrop>false</ScaleCrop>
  <Company>nhs</Company>
  <LinksUpToDate>false</LinksUpToDate>
  <CharactersWithSpaces>5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Richard Parker</cp:lastModifiedBy>
  <cp:revision>1</cp:revision>
  <dcterms:created xsi:type="dcterms:W3CDTF">2018-01-25T21:34:00Z</dcterms:created>
  <dcterms:modified xsi:type="dcterms:W3CDTF">2018-01-25T21:35:00Z</dcterms:modified>
</cp:coreProperties>
</file>